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5"/>
        <w:gridCol w:w="3078"/>
        <w:gridCol w:w="1268"/>
        <w:gridCol w:w="903"/>
        <w:gridCol w:w="903"/>
        <w:gridCol w:w="903"/>
      </w:tblGrid>
      <w:tr w:rsidR="004137B8" w:rsidRPr="004137B8" w14:paraId="22FCF8DF" w14:textId="77777777" w:rsidTr="004137B8">
        <w:trPr>
          <w:trHeight w:val="320"/>
        </w:trPr>
        <w:tc>
          <w:tcPr>
            <w:tcW w:w="5325" w:type="dxa"/>
            <w:tcBorders>
              <w:top w:val="single" w:sz="4" w:space="0" w:color="auto"/>
            </w:tcBorders>
            <w:hideMark/>
          </w:tcPr>
          <w:p w14:paraId="2DC21DE7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Variable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hideMark/>
          </w:tcPr>
          <w:p w14:paraId="0B01E9AF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Group</w:t>
            </w:r>
          </w:p>
        </w:tc>
        <w:tc>
          <w:tcPr>
            <w:tcW w:w="3977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E8BFB" w14:textId="77777777" w:rsidR="004137B8" w:rsidRPr="004137B8" w:rsidRDefault="004137B8" w:rsidP="004137B8">
            <w:pPr>
              <w:jc w:val="center"/>
              <w:rPr>
                <w:b/>
                <w:bCs/>
              </w:rPr>
            </w:pPr>
            <w:r w:rsidRPr="004137B8">
              <w:rPr>
                <w:b/>
                <w:bCs/>
              </w:rPr>
              <w:t>Year</w:t>
            </w:r>
          </w:p>
        </w:tc>
      </w:tr>
      <w:tr w:rsidR="004137B8" w:rsidRPr="004137B8" w14:paraId="65EFE0F9" w14:textId="77777777" w:rsidTr="004137B8">
        <w:trPr>
          <w:trHeight w:val="320"/>
        </w:trPr>
        <w:tc>
          <w:tcPr>
            <w:tcW w:w="5325" w:type="dxa"/>
            <w:tcBorders>
              <w:bottom w:val="single" w:sz="4" w:space="0" w:color="auto"/>
            </w:tcBorders>
            <w:hideMark/>
          </w:tcPr>
          <w:p w14:paraId="5DE450F0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 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hideMark/>
          </w:tcPr>
          <w:p w14:paraId="1B01DD6F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8A16C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2014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58B9E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201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7A0F02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>2016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9E74B3" w14:textId="77777777" w:rsidR="004137B8" w:rsidRPr="004137B8" w:rsidRDefault="004137B8" w:rsidP="004137B8">
            <w:pPr>
              <w:rPr>
                <w:b/>
                <w:bCs/>
              </w:rPr>
            </w:pPr>
            <w:r w:rsidRPr="004137B8">
              <w:rPr>
                <w:b/>
                <w:bCs/>
              </w:rPr>
              <w:t xml:space="preserve">2017 </w:t>
            </w:r>
          </w:p>
        </w:tc>
      </w:tr>
      <w:tr w:rsidR="004137B8" w:rsidRPr="004137B8" w14:paraId="35648C65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96AAAA" w14:textId="77777777" w:rsidR="004137B8" w:rsidRPr="004137B8" w:rsidRDefault="004137B8" w:rsidP="004137B8">
            <w:r w:rsidRPr="004137B8">
              <w:t>Elevation (m)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351E1F6A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5FA7EF50" w14:textId="77777777" w:rsidR="004137B8" w:rsidRPr="004137B8" w:rsidRDefault="004137B8" w:rsidP="004137B8">
            <w:r w:rsidRPr="004137B8">
              <w:t>100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894A6AE" w14:textId="77777777" w:rsidR="004137B8" w:rsidRPr="004137B8" w:rsidRDefault="004137B8" w:rsidP="004137B8">
            <w:r w:rsidRPr="004137B8">
              <w:t>100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09CB3A28" w14:textId="77777777" w:rsidR="004137B8" w:rsidRPr="004137B8" w:rsidRDefault="004137B8" w:rsidP="004137B8">
            <w:r w:rsidRPr="004137B8">
              <w:t>100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5482B4F2" w14:textId="77777777" w:rsidR="004137B8" w:rsidRPr="004137B8" w:rsidRDefault="004137B8" w:rsidP="004137B8">
            <w:r w:rsidRPr="004137B8">
              <w:t>1009</w:t>
            </w:r>
          </w:p>
        </w:tc>
      </w:tr>
      <w:tr w:rsidR="004137B8" w:rsidRPr="004137B8" w14:paraId="320C23B0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6D6AC86B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3497A6E2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38EA093D" w14:textId="77777777" w:rsidR="004137B8" w:rsidRPr="004137B8" w:rsidRDefault="004137B8" w:rsidP="004137B8">
            <w:r w:rsidRPr="004137B8">
              <w:t>103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5713A89" w14:textId="77777777" w:rsidR="004137B8" w:rsidRPr="004137B8" w:rsidRDefault="004137B8" w:rsidP="004137B8">
            <w:r w:rsidRPr="004137B8">
              <w:t>103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3DF5749" w14:textId="77777777" w:rsidR="004137B8" w:rsidRPr="004137B8" w:rsidRDefault="004137B8" w:rsidP="004137B8">
            <w:r w:rsidRPr="004137B8">
              <w:t>103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A246A3C" w14:textId="77777777" w:rsidR="004137B8" w:rsidRPr="004137B8" w:rsidRDefault="004137B8" w:rsidP="004137B8">
            <w:r w:rsidRPr="004137B8">
              <w:t>1033</w:t>
            </w:r>
          </w:p>
        </w:tc>
      </w:tr>
      <w:tr w:rsidR="004137B8" w:rsidRPr="004137B8" w14:paraId="15067C38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6C1F101" w14:textId="77777777" w:rsidR="004137B8" w:rsidRPr="004137B8" w:rsidRDefault="004137B8" w:rsidP="004137B8">
            <w:r w:rsidRPr="004137B8">
              <w:t>Estimated Population by health facility catchment (average)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29477394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3529C1CB" w14:textId="77777777" w:rsidR="004137B8" w:rsidRPr="004137B8" w:rsidRDefault="004137B8" w:rsidP="004137B8">
            <w:r w:rsidRPr="004137B8">
              <w:t>372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1DFC5819" w14:textId="77777777" w:rsidR="004137B8" w:rsidRPr="004137B8" w:rsidRDefault="004137B8" w:rsidP="004137B8">
            <w:r w:rsidRPr="004137B8">
              <w:t>3752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4CC7844" w14:textId="77777777" w:rsidR="004137B8" w:rsidRPr="004137B8" w:rsidRDefault="004137B8" w:rsidP="004137B8">
            <w:r w:rsidRPr="004137B8">
              <w:t>385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632EC9F4" w14:textId="77777777" w:rsidR="004137B8" w:rsidRPr="004137B8" w:rsidRDefault="004137B8" w:rsidP="004137B8">
            <w:r w:rsidRPr="004137B8">
              <w:t>3978</w:t>
            </w:r>
          </w:p>
        </w:tc>
      </w:tr>
      <w:tr w:rsidR="004137B8" w:rsidRPr="004137B8" w14:paraId="58C71C6C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34D83D5F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66B734DC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1D73C37A" w14:textId="77777777" w:rsidR="004137B8" w:rsidRPr="004137B8" w:rsidRDefault="004137B8" w:rsidP="004137B8">
            <w:r w:rsidRPr="004137B8">
              <w:t>415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7D1ED3D7" w14:textId="77777777" w:rsidR="004137B8" w:rsidRPr="004137B8" w:rsidRDefault="004137B8" w:rsidP="004137B8">
            <w:r w:rsidRPr="004137B8">
              <w:t>422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22B1EBF9" w14:textId="77777777" w:rsidR="004137B8" w:rsidRPr="004137B8" w:rsidRDefault="004137B8" w:rsidP="004137B8">
            <w:r w:rsidRPr="004137B8">
              <w:t>43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1EB67584" w14:textId="77777777" w:rsidR="004137B8" w:rsidRPr="004137B8" w:rsidRDefault="004137B8" w:rsidP="004137B8">
            <w:r w:rsidRPr="004137B8">
              <w:t>4408</w:t>
            </w:r>
          </w:p>
        </w:tc>
      </w:tr>
      <w:tr w:rsidR="004137B8" w:rsidRPr="004137B8" w14:paraId="124E4299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99A4269" w14:textId="77777777" w:rsidR="004137B8" w:rsidRPr="004137B8" w:rsidRDefault="004137B8" w:rsidP="004137B8">
            <w:r w:rsidRPr="004137B8">
              <w:t>Average monthly NDVI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5DF2948D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3E39E055" w14:textId="77777777" w:rsidR="004137B8" w:rsidRPr="004137B8" w:rsidRDefault="004137B8" w:rsidP="004137B8">
            <w:r w:rsidRPr="004137B8">
              <w:t>151.2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D5FE110" w14:textId="77777777" w:rsidR="004137B8" w:rsidRPr="004137B8" w:rsidRDefault="004137B8" w:rsidP="004137B8">
            <w:r w:rsidRPr="004137B8">
              <w:t>149.6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24A07E3" w14:textId="77777777" w:rsidR="004137B8" w:rsidRPr="004137B8" w:rsidRDefault="004137B8" w:rsidP="004137B8">
            <w:r w:rsidRPr="004137B8">
              <w:t>148.4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1D1D90F2" w14:textId="77777777" w:rsidR="004137B8" w:rsidRPr="004137B8" w:rsidRDefault="004137B8" w:rsidP="004137B8">
            <w:r w:rsidRPr="004137B8">
              <w:t>151.17</w:t>
            </w:r>
          </w:p>
        </w:tc>
      </w:tr>
      <w:tr w:rsidR="004137B8" w:rsidRPr="004137B8" w14:paraId="7478A987" w14:textId="77777777" w:rsidTr="00FD7B4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5F5DA146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2600F564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0DD2B394" w14:textId="77777777" w:rsidR="004137B8" w:rsidRPr="004137B8" w:rsidRDefault="004137B8" w:rsidP="004137B8">
            <w:r w:rsidRPr="004137B8">
              <w:t>147.8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73FFBB8" w14:textId="77777777" w:rsidR="004137B8" w:rsidRPr="004137B8" w:rsidRDefault="004137B8" w:rsidP="004137B8">
            <w:r w:rsidRPr="004137B8">
              <w:t>147.4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1CA8C293" w14:textId="77777777" w:rsidR="004137B8" w:rsidRPr="004137B8" w:rsidRDefault="004137B8" w:rsidP="004137B8">
            <w:r w:rsidRPr="004137B8">
              <w:t>146.0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113D3721" w14:textId="77777777" w:rsidR="004137B8" w:rsidRPr="004137B8" w:rsidRDefault="004137B8" w:rsidP="004137B8">
            <w:r w:rsidRPr="004137B8">
              <w:t>148.16</w:t>
            </w:r>
          </w:p>
        </w:tc>
      </w:tr>
      <w:tr w:rsidR="00FD7B48" w:rsidRPr="004137B8" w14:paraId="1CB0260F" w14:textId="77777777" w:rsidTr="00FD7B48">
        <w:trPr>
          <w:trHeight w:val="300"/>
        </w:trPr>
        <w:tc>
          <w:tcPr>
            <w:tcW w:w="5325" w:type="dxa"/>
            <w:tcBorders>
              <w:top w:val="single" w:sz="4" w:space="0" w:color="auto"/>
            </w:tcBorders>
          </w:tcPr>
          <w:p w14:paraId="31E89E79" w14:textId="6180BE38" w:rsidR="00FD7B48" w:rsidRPr="004137B8" w:rsidRDefault="00FD7B48" w:rsidP="00FD7B48">
            <w:r w:rsidRPr="004137B8">
              <w:t>Average Monthly Rainfall (mm)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</w:tcPr>
          <w:p w14:paraId="4414640B" w14:textId="230E5352" w:rsidR="00FD7B48" w:rsidRPr="004137B8" w:rsidRDefault="00FD7B48" w:rsidP="00FD7B4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14:paraId="5D4EDCE6" w14:textId="779F369F" w:rsidR="00FD7B48" w:rsidRPr="004137B8" w:rsidRDefault="00FD7B48" w:rsidP="00FD7B48">
            <w:r w:rsidRPr="004137B8">
              <w:t>7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</w:tcPr>
          <w:p w14:paraId="357D5AC4" w14:textId="31FF56B1" w:rsidR="00FD7B48" w:rsidRPr="004137B8" w:rsidRDefault="00FD7B48" w:rsidP="00FD7B48">
            <w:r w:rsidRPr="004137B8">
              <w:t>6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</w:tcPr>
          <w:p w14:paraId="250FEAAB" w14:textId="2BAD918E" w:rsidR="00FD7B48" w:rsidRPr="004137B8" w:rsidRDefault="00FD7B48" w:rsidP="00FD7B48">
            <w:r w:rsidRPr="004137B8">
              <w:t>5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</w:tcPr>
          <w:p w14:paraId="6EAA7750" w14:textId="3CB5B27A" w:rsidR="00FD7B48" w:rsidRPr="004137B8" w:rsidRDefault="00FD7B48" w:rsidP="00FD7B48">
            <w:r w:rsidRPr="004137B8">
              <w:t>80</w:t>
            </w:r>
          </w:p>
        </w:tc>
      </w:tr>
      <w:tr w:rsidR="00FD7B48" w:rsidRPr="004137B8" w14:paraId="2A74EC64" w14:textId="77777777" w:rsidTr="00FD7B48">
        <w:trPr>
          <w:trHeight w:val="300"/>
        </w:trPr>
        <w:tc>
          <w:tcPr>
            <w:tcW w:w="5325" w:type="dxa"/>
            <w:tcBorders>
              <w:bottom w:val="single" w:sz="4" w:space="0" w:color="auto"/>
            </w:tcBorders>
          </w:tcPr>
          <w:p w14:paraId="114F4530" w14:textId="77777777" w:rsidR="00FD7B48" w:rsidRPr="004137B8" w:rsidRDefault="00FD7B48" w:rsidP="00FD7B48"/>
        </w:tc>
        <w:tc>
          <w:tcPr>
            <w:tcW w:w="3078" w:type="dxa"/>
            <w:tcBorders>
              <w:bottom w:val="single" w:sz="4" w:space="0" w:color="auto"/>
            </w:tcBorders>
            <w:noWrap/>
          </w:tcPr>
          <w:p w14:paraId="291DEF9F" w14:textId="218CCD83" w:rsidR="00FD7B48" w:rsidRPr="004137B8" w:rsidRDefault="00FD7B48" w:rsidP="00FD7B4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14:paraId="7C7E6E8A" w14:textId="31B4D03D" w:rsidR="00FD7B48" w:rsidRPr="004137B8" w:rsidRDefault="00FD7B48" w:rsidP="00FD7B48">
            <w:r w:rsidRPr="004137B8">
              <w:t>6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</w:tcPr>
          <w:p w14:paraId="1963A4CA" w14:textId="00A5901A" w:rsidR="00FD7B48" w:rsidRPr="004137B8" w:rsidRDefault="00FD7B48" w:rsidP="00FD7B48">
            <w:r w:rsidRPr="004137B8">
              <w:t>6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</w:tcPr>
          <w:p w14:paraId="1EB58837" w14:textId="6A95E40C" w:rsidR="00FD7B48" w:rsidRPr="004137B8" w:rsidRDefault="00FD7B48" w:rsidP="00FD7B48">
            <w:r w:rsidRPr="004137B8">
              <w:t>5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</w:tcPr>
          <w:p w14:paraId="35376D9D" w14:textId="135A9FD1" w:rsidR="00FD7B48" w:rsidRPr="004137B8" w:rsidRDefault="00FD7B48" w:rsidP="00FD7B48">
            <w:r w:rsidRPr="004137B8">
              <w:t>77</w:t>
            </w:r>
          </w:p>
        </w:tc>
      </w:tr>
      <w:tr w:rsidR="004137B8" w:rsidRPr="004137B8" w14:paraId="6D1A0B33" w14:textId="77777777" w:rsidTr="00FD7B4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40C9741" w14:textId="622D05A8" w:rsidR="004137B8" w:rsidRPr="004137B8" w:rsidRDefault="004137B8" w:rsidP="004137B8">
            <w:r w:rsidRPr="004137B8">
              <w:t>Number of HFCAs receiving IRS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02137228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3F0F1E55" w14:textId="77777777" w:rsidR="004137B8" w:rsidRPr="004137B8" w:rsidRDefault="004137B8" w:rsidP="004137B8">
            <w:r w:rsidRPr="004137B8">
              <w:t>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20B6664" w14:textId="77777777" w:rsidR="004137B8" w:rsidRPr="004137B8" w:rsidRDefault="004137B8" w:rsidP="004137B8">
            <w:r w:rsidRPr="004137B8">
              <w:t>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A63EE0F" w14:textId="77777777" w:rsidR="004137B8" w:rsidRPr="004137B8" w:rsidRDefault="004137B8" w:rsidP="004137B8">
            <w:r w:rsidRPr="004137B8"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6B08638" w14:textId="77777777" w:rsidR="004137B8" w:rsidRPr="004137B8" w:rsidRDefault="004137B8" w:rsidP="004137B8">
            <w:r w:rsidRPr="004137B8">
              <w:t>8</w:t>
            </w:r>
          </w:p>
        </w:tc>
      </w:tr>
      <w:tr w:rsidR="004137B8" w:rsidRPr="004137B8" w14:paraId="1247B791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1B2CA348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1A80CF75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5AA38E39" w14:textId="77777777" w:rsidR="004137B8" w:rsidRPr="004137B8" w:rsidRDefault="004137B8" w:rsidP="004137B8">
            <w:r w:rsidRPr="004137B8">
              <w:t>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4F940EED" w14:textId="77777777" w:rsidR="004137B8" w:rsidRPr="004137B8" w:rsidRDefault="004137B8" w:rsidP="004137B8">
            <w:r w:rsidRPr="004137B8">
              <w:t>1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7E0D7B5A" w14:textId="77777777" w:rsidR="004137B8" w:rsidRPr="004137B8" w:rsidRDefault="004137B8" w:rsidP="004137B8">
            <w:r w:rsidRPr="004137B8">
              <w:t>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642230E" w14:textId="77777777" w:rsidR="004137B8" w:rsidRPr="004137B8" w:rsidRDefault="004137B8" w:rsidP="004137B8">
            <w:r w:rsidRPr="004137B8">
              <w:t>7</w:t>
            </w:r>
          </w:p>
        </w:tc>
      </w:tr>
      <w:tr w:rsidR="004137B8" w:rsidRPr="004137B8" w14:paraId="3FE630DA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459E33B" w14:textId="77777777" w:rsidR="004137B8" w:rsidRPr="004137B8" w:rsidRDefault="004137B8" w:rsidP="004137B8">
            <w:r w:rsidRPr="004137B8">
              <w:t>Estimated IRS Coverage at Time of Spraying (sprayed HFCAs only)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676F390E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30ECBA22" w14:textId="77777777" w:rsidR="004137B8" w:rsidRPr="004137B8" w:rsidRDefault="004137B8">
            <w:r w:rsidRPr="004137B8">
              <w:t>None sprayed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04AD8159" w14:textId="77777777" w:rsidR="004137B8" w:rsidRPr="004137B8" w:rsidRDefault="004137B8" w:rsidP="004137B8">
            <w:r w:rsidRPr="004137B8">
              <w:t>30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0F47E264" w14:textId="77777777" w:rsidR="004137B8" w:rsidRPr="004137B8" w:rsidRDefault="004137B8" w:rsidP="004137B8">
            <w:r w:rsidRPr="004137B8">
              <w:t>50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53C4CC80" w14:textId="77777777" w:rsidR="004137B8" w:rsidRPr="004137B8" w:rsidRDefault="004137B8" w:rsidP="004137B8">
            <w:r w:rsidRPr="004137B8">
              <w:t>87%</w:t>
            </w:r>
          </w:p>
        </w:tc>
      </w:tr>
      <w:tr w:rsidR="004137B8" w:rsidRPr="004137B8" w14:paraId="2EC1CFB4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7CECF9AD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2A3363ED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108D3B2A" w14:textId="77777777" w:rsidR="004137B8" w:rsidRPr="004137B8" w:rsidRDefault="004137B8">
            <w:r w:rsidRPr="004137B8">
              <w:t>None sprayed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1523795A" w14:textId="77777777" w:rsidR="004137B8" w:rsidRPr="004137B8" w:rsidRDefault="004137B8" w:rsidP="004137B8">
            <w:r w:rsidRPr="004137B8">
              <w:t>21%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CF322ED" w14:textId="77777777" w:rsidR="004137B8" w:rsidRPr="004137B8" w:rsidRDefault="004137B8" w:rsidP="004137B8">
            <w:r w:rsidRPr="004137B8">
              <w:t>75%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68F9E89" w14:textId="77777777" w:rsidR="004137B8" w:rsidRPr="004137B8" w:rsidRDefault="004137B8" w:rsidP="004137B8">
            <w:r w:rsidRPr="004137B8">
              <w:t>54%</w:t>
            </w:r>
          </w:p>
        </w:tc>
      </w:tr>
      <w:tr w:rsidR="004137B8" w:rsidRPr="004137B8" w14:paraId="711164A3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C49EF60" w14:textId="42FB3616" w:rsidR="004137B8" w:rsidRPr="004137B8" w:rsidRDefault="004137B8" w:rsidP="004137B8">
            <w:r w:rsidRPr="004137B8">
              <w:t>Average Estimated Usable Nets per Person</w:t>
            </w:r>
            <w:r>
              <w:t xml:space="preserve"> (distribution at the end of 2014)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1B711E8D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5DADD78B" w14:textId="77777777" w:rsidR="004137B8" w:rsidRPr="004137B8" w:rsidRDefault="004137B8" w:rsidP="004137B8">
            <w:r w:rsidRPr="004137B8">
              <w:t>0.3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132E4E8" w14:textId="77777777" w:rsidR="004137B8" w:rsidRPr="004137B8" w:rsidRDefault="004137B8" w:rsidP="004137B8">
            <w:r w:rsidRPr="004137B8">
              <w:t>0.6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8848A52" w14:textId="77777777" w:rsidR="004137B8" w:rsidRPr="004137B8" w:rsidRDefault="004137B8" w:rsidP="004137B8">
            <w:r w:rsidRPr="004137B8">
              <w:t>0.4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1FBB5750" w14:textId="77777777" w:rsidR="004137B8" w:rsidRPr="004137B8" w:rsidRDefault="004137B8" w:rsidP="004137B8">
            <w:r w:rsidRPr="004137B8">
              <w:t>0.27</w:t>
            </w:r>
          </w:p>
        </w:tc>
      </w:tr>
      <w:tr w:rsidR="004137B8" w:rsidRPr="004137B8" w14:paraId="579481DF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434EB37B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3D484FAC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1A255918" w14:textId="77777777" w:rsidR="004137B8" w:rsidRPr="004137B8" w:rsidRDefault="004137B8" w:rsidP="004137B8">
            <w:r w:rsidRPr="004137B8">
              <w:t>0.3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25D7BEDE" w14:textId="77777777" w:rsidR="004137B8" w:rsidRPr="004137B8" w:rsidRDefault="004137B8" w:rsidP="004137B8">
            <w:r w:rsidRPr="004137B8">
              <w:t>0.6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0C2199F" w14:textId="77777777" w:rsidR="004137B8" w:rsidRPr="004137B8" w:rsidRDefault="004137B8" w:rsidP="004137B8">
            <w:r w:rsidRPr="004137B8">
              <w:t>0.4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115DD3D6" w14:textId="77777777" w:rsidR="004137B8" w:rsidRPr="004137B8" w:rsidRDefault="004137B8" w:rsidP="004137B8">
            <w:r w:rsidRPr="004137B8">
              <w:t>0.28</w:t>
            </w:r>
          </w:p>
        </w:tc>
      </w:tr>
      <w:tr w:rsidR="004137B8" w:rsidRPr="004137B8" w14:paraId="53B029AA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7472CA3" w14:textId="04A1A6DA" w:rsidR="004137B8" w:rsidRPr="004137B8" w:rsidRDefault="00145946" w:rsidP="004137B8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Average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Monthly</w:t>
            </w:r>
            <w:proofErr w:type="spellEnd"/>
            <w:r>
              <w:rPr>
                <w:lang w:val="fr-FR"/>
              </w:rPr>
              <w:t xml:space="preserve"> </w:t>
            </w:r>
            <w:r w:rsidR="004137B8" w:rsidRPr="004137B8">
              <w:rPr>
                <w:lang w:val="fr-FR"/>
              </w:rPr>
              <w:t>Non-Malaria OPD Attendance per</w:t>
            </w:r>
            <w:r w:rsidR="004137B8">
              <w:rPr>
                <w:lang w:val="fr-FR"/>
              </w:rPr>
              <w:t xml:space="preserve"> Person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00886740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0BEDA372" w14:textId="77777777" w:rsidR="004137B8" w:rsidRPr="004137B8" w:rsidRDefault="004137B8" w:rsidP="004137B8">
            <w:r w:rsidRPr="004137B8">
              <w:t>0.13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36A411CD" w14:textId="77777777" w:rsidR="004137B8" w:rsidRPr="004137B8" w:rsidRDefault="004137B8" w:rsidP="004137B8">
            <w:r w:rsidRPr="004137B8">
              <w:t>0.1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F4BAC18" w14:textId="77777777" w:rsidR="004137B8" w:rsidRPr="004137B8" w:rsidRDefault="004137B8" w:rsidP="004137B8">
            <w:r w:rsidRPr="004137B8">
              <w:t>0.1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2515E2F2" w14:textId="77777777" w:rsidR="004137B8" w:rsidRPr="004137B8" w:rsidRDefault="004137B8" w:rsidP="004137B8">
            <w:r w:rsidRPr="004137B8">
              <w:t>0.14</w:t>
            </w:r>
          </w:p>
        </w:tc>
      </w:tr>
      <w:tr w:rsidR="004137B8" w:rsidRPr="004137B8" w14:paraId="429C1183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283B511A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06A30CF8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38353440" w14:textId="77777777" w:rsidR="004137B8" w:rsidRPr="004137B8" w:rsidRDefault="004137B8" w:rsidP="004137B8">
            <w:r w:rsidRPr="004137B8">
              <w:t>0.2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C2250E4" w14:textId="77777777" w:rsidR="004137B8" w:rsidRPr="004137B8" w:rsidRDefault="004137B8" w:rsidP="004137B8">
            <w:r w:rsidRPr="004137B8">
              <w:t>0.2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7B862C44" w14:textId="77777777" w:rsidR="004137B8" w:rsidRPr="004137B8" w:rsidRDefault="004137B8" w:rsidP="004137B8">
            <w:r w:rsidRPr="004137B8">
              <w:t>0.2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655D2D34" w14:textId="77777777" w:rsidR="004137B8" w:rsidRPr="004137B8" w:rsidRDefault="004137B8" w:rsidP="004137B8">
            <w:r w:rsidRPr="004137B8">
              <w:t>0.21</w:t>
            </w:r>
          </w:p>
        </w:tc>
      </w:tr>
      <w:tr w:rsidR="004137B8" w:rsidRPr="004137B8" w14:paraId="36A02E05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8589E76" w14:textId="77777777" w:rsidR="004137B8" w:rsidRPr="004137B8" w:rsidRDefault="004137B8" w:rsidP="004137B8">
            <w:r w:rsidRPr="004137B8">
              <w:t>Percent of Malaria Cases Treated by CHW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7AC406D4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4D46FDDB" w14:textId="77777777" w:rsidR="004137B8" w:rsidRPr="004137B8" w:rsidRDefault="004137B8" w:rsidP="004137B8">
            <w:r w:rsidRPr="004137B8">
              <w:t>28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3785AABA" w14:textId="77777777" w:rsidR="004137B8" w:rsidRPr="004137B8" w:rsidRDefault="004137B8" w:rsidP="004137B8">
            <w:r w:rsidRPr="004137B8">
              <w:t>24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1DF37831" w14:textId="77777777" w:rsidR="004137B8" w:rsidRPr="004137B8" w:rsidRDefault="004137B8" w:rsidP="004137B8">
            <w:r w:rsidRPr="004137B8">
              <w:t>21%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2056A261" w14:textId="77777777" w:rsidR="004137B8" w:rsidRPr="004137B8" w:rsidRDefault="004137B8" w:rsidP="004137B8">
            <w:r w:rsidRPr="004137B8">
              <w:t>23%</w:t>
            </w:r>
          </w:p>
        </w:tc>
      </w:tr>
      <w:tr w:rsidR="004137B8" w:rsidRPr="004137B8" w14:paraId="169F9681" w14:textId="77777777" w:rsidTr="004137B8">
        <w:trPr>
          <w:trHeight w:val="300"/>
        </w:trPr>
        <w:tc>
          <w:tcPr>
            <w:tcW w:w="5325" w:type="dxa"/>
            <w:vMerge/>
            <w:tcBorders>
              <w:bottom w:val="single" w:sz="4" w:space="0" w:color="auto"/>
            </w:tcBorders>
            <w:hideMark/>
          </w:tcPr>
          <w:p w14:paraId="3A1233EF" w14:textId="77777777" w:rsidR="004137B8" w:rsidRPr="004137B8" w:rsidRDefault="004137B8"/>
        </w:tc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675F218D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14:paraId="4797143C" w14:textId="77777777" w:rsidR="004137B8" w:rsidRPr="004137B8" w:rsidRDefault="004137B8" w:rsidP="004137B8">
            <w:r w:rsidRPr="004137B8">
              <w:t>43%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9F01EDD" w14:textId="77777777" w:rsidR="004137B8" w:rsidRPr="004137B8" w:rsidRDefault="004137B8" w:rsidP="004137B8">
            <w:r w:rsidRPr="004137B8">
              <w:t>43%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5BDCA853" w14:textId="77777777" w:rsidR="004137B8" w:rsidRPr="004137B8" w:rsidRDefault="004137B8" w:rsidP="004137B8">
            <w:r w:rsidRPr="004137B8">
              <w:t>40%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3B326027" w14:textId="77777777" w:rsidR="004137B8" w:rsidRPr="004137B8" w:rsidRDefault="004137B8" w:rsidP="004137B8">
            <w:r w:rsidRPr="004137B8">
              <w:t>42%</w:t>
            </w:r>
          </w:p>
        </w:tc>
      </w:tr>
      <w:tr w:rsidR="004137B8" w:rsidRPr="004137B8" w14:paraId="7E34F19F" w14:textId="77777777" w:rsidTr="004137B8">
        <w:trPr>
          <w:trHeight w:val="300"/>
        </w:trPr>
        <w:tc>
          <w:tcPr>
            <w:tcW w:w="532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A216E2" w14:textId="77777777" w:rsidR="004137B8" w:rsidRPr="004137B8" w:rsidRDefault="004137B8" w:rsidP="004137B8">
            <w:r w:rsidRPr="004137B8">
              <w:t>Tests per Index Case Conducted during Reactive Case Detection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noWrap/>
            <w:hideMark/>
          </w:tcPr>
          <w:p w14:paraId="2F54D0C4" w14:textId="77777777" w:rsidR="004137B8" w:rsidRPr="004137B8" w:rsidRDefault="004137B8">
            <w:r w:rsidRPr="004137B8"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63D9C1EC" w14:textId="77777777" w:rsidR="004137B8" w:rsidRPr="004137B8" w:rsidRDefault="004137B8" w:rsidP="004137B8">
            <w:r w:rsidRPr="004137B8">
              <w:t>3.4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33F168F4" w14:textId="77777777" w:rsidR="004137B8" w:rsidRPr="004137B8" w:rsidRDefault="004137B8" w:rsidP="004137B8">
            <w:r w:rsidRPr="004137B8">
              <w:t>2.54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4F5439E6" w14:textId="77777777" w:rsidR="004137B8" w:rsidRPr="004137B8" w:rsidRDefault="004137B8" w:rsidP="004137B8">
            <w:r w:rsidRPr="004137B8">
              <w:t>2.8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6D3DFD8D" w14:textId="77777777" w:rsidR="004137B8" w:rsidRPr="004137B8" w:rsidRDefault="004137B8" w:rsidP="004137B8">
            <w:r w:rsidRPr="004137B8">
              <w:t>4.91</w:t>
            </w:r>
          </w:p>
        </w:tc>
      </w:tr>
      <w:tr w:rsidR="004137B8" w:rsidRPr="004137B8" w14:paraId="792358B4" w14:textId="77777777" w:rsidTr="004137B8">
        <w:trPr>
          <w:trHeight w:val="300"/>
        </w:trPr>
        <w:tc>
          <w:tcPr>
            <w:tcW w:w="5325" w:type="dxa"/>
            <w:vMerge/>
            <w:hideMark/>
          </w:tcPr>
          <w:p w14:paraId="50265413" w14:textId="77777777" w:rsidR="004137B8" w:rsidRPr="004137B8" w:rsidRDefault="004137B8"/>
        </w:tc>
        <w:tc>
          <w:tcPr>
            <w:tcW w:w="3078" w:type="dxa"/>
            <w:noWrap/>
            <w:hideMark/>
          </w:tcPr>
          <w:p w14:paraId="69744BB8" w14:textId="77777777" w:rsidR="004137B8" w:rsidRPr="004137B8" w:rsidRDefault="004137B8">
            <w:r w:rsidRPr="004137B8">
              <w:t>Comparison</w:t>
            </w:r>
          </w:p>
        </w:tc>
        <w:tc>
          <w:tcPr>
            <w:tcW w:w="1268" w:type="dxa"/>
            <w:noWrap/>
            <w:hideMark/>
          </w:tcPr>
          <w:p w14:paraId="2D89C47C" w14:textId="77777777" w:rsidR="004137B8" w:rsidRPr="004137B8" w:rsidRDefault="004137B8" w:rsidP="004137B8">
            <w:r w:rsidRPr="004137B8">
              <w:t>4.71</w:t>
            </w:r>
          </w:p>
        </w:tc>
        <w:tc>
          <w:tcPr>
            <w:tcW w:w="903" w:type="dxa"/>
            <w:noWrap/>
            <w:hideMark/>
          </w:tcPr>
          <w:p w14:paraId="19439F71" w14:textId="77777777" w:rsidR="004137B8" w:rsidRPr="004137B8" w:rsidRDefault="004137B8" w:rsidP="004137B8">
            <w:r w:rsidRPr="004137B8">
              <w:t>5.28</w:t>
            </w:r>
          </w:p>
        </w:tc>
        <w:tc>
          <w:tcPr>
            <w:tcW w:w="903" w:type="dxa"/>
            <w:noWrap/>
            <w:hideMark/>
          </w:tcPr>
          <w:p w14:paraId="52487616" w14:textId="77777777" w:rsidR="004137B8" w:rsidRPr="004137B8" w:rsidRDefault="004137B8" w:rsidP="004137B8">
            <w:r w:rsidRPr="004137B8">
              <w:t>4.33</w:t>
            </w:r>
          </w:p>
        </w:tc>
        <w:tc>
          <w:tcPr>
            <w:tcW w:w="903" w:type="dxa"/>
            <w:noWrap/>
            <w:hideMark/>
          </w:tcPr>
          <w:p w14:paraId="40E70122" w14:textId="77777777" w:rsidR="004137B8" w:rsidRPr="004137B8" w:rsidRDefault="004137B8" w:rsidP="004137B8">
            <w:r w:rsidRPr="004137B8">
              <w:t>5.65</w:t>
            </w:r>
          </w:p>
        </w:tc>
      </w:tr>
    </w:tbl>
    <w:p w14:paraId="17781E89" w14:textId="77777777" w:rsidR="001F71DA" w:rsidRDefault="00FD7B48"/>
    <w:sectPr w:rsidR="001F71DA" w:rsidSect="00FF1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83"/>
    <w:rsid w:val="00145946"/>
    <w:rsid w:val="00277696"/>
    <w:rsid w:val="00304811"/>
    <w:rsid w:val="004137B8"/>
    <w:rsid w:val="00B44FC2"/>
    <w:rsid w:val="00FB7686"/>
    <w:rsid w:val="00FD7B48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FD49"/>
  <w15:chartTrackingRefBased/>
  <w15:docId w15:val="{F61E39E7-3D2A-4A35-892F-F1511955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920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90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8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56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3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096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55254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392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84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10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34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7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3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8148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1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92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26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4783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217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979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1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102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7391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97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66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482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38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280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87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336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5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6059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86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203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77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7739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3068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Maya</dc:creator>
  <cp:keywords/>
  <dc:description/>
  <cp:lastModifiedBy>Fraser, Maya</cp:lastModifiedBy>
  <cp:revision>2</cp:revision>
  <dcterms:created xsi:type="dcterms:W3CDTF">2020-06-11T20:00:00Z</dcterms:created>
  <dcterms:modified xsi:type="dcterms:W3CDTF">2020-06-17T22:41:00Z</dcterms:modified>
</cp:coreProperties>
</file>